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ind w:left="0" w:right="-180" w:hanging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 Intensity and duration of exposure to </w:t>
      </w:r>
      <w:r>
        <w:rPr>
          <w:rFonts w:cs="Times New Roman" w:ascii="Times New Roman" w:hAnsi="Times New Roman"/>
          <w:b/>
          <w:i/>
          <w:sz w:val="24"/>
          <w:szCs w:val="24"/>
        </w:rPr>
        <w:t>M.tuberculosis</w:t>
      </w:r>
      <w:r>
        <w:rPr/>
        <w:t xml:space="preserve"> in Household Contacts at Recruitment </w:t>
      </w:r>
    </w:p>
    <w:tbl>
      <w:tblPr>
        <w:tblW w:w="94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7"/>
        <w:gridCol w:w="931"/>
        <w:gridCol w:w="1803"/>
        <w:gridCol w:w="1050"/>
        <w:gridCol w:w="1624"/>
        <w:gridCol w:w="1712"/>
        <w:gridCol w:w="1331"/>
      </w:tblGrid>
      <w:tr>
        <w:trPr/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ily#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ex case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</w:rPr>
              <w:t xml:space="preserve"> history of symptoms(days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</w:rPr>
              <w:t>AFB (Sputum smear)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</w:rPr>
              <w:t xml:space="preserve"> extent of lung involvement 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  <w:vertAlign w:val="superscript"/>
              </w:rPr>
              <w:t>d</w:t>
            </w:r>
            <w:r>
              <w:rPr>
                <w:rFonts w:cs="Times New Roman" w:ascii="Times New Roman" w:hAnsi="Times New Roman"/>
              </w:rPr>
              <w:t xml:space="preserve"> dur. of ATT (days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  <w:vertAlign w:val="superscript"/>
                <w:lang w:val="pt-PT"/>
              </w:rPr>
              <w:t>e</w:t>
            </w:r>
            <w:r>
              <w:rPr>
                <w:rFonts w:cs="Times New Roman" w:ascii="Times New Roman" w:hAnsi="Times New Roman"/>
                <w:lang w:val="pt-PT"/>
              </w:rPr>
              <w:t xml:space="preserve"> Total HC (TST-HC)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B267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0 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+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N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 (3)*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B268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+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D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  (3)*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B269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+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D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  (0)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B27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+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D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  (0)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B27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+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D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  (0)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B272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+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D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 (0)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B273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+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D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  (0)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B28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+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D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 (0)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B282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+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D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 (2)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B283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+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D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 (0)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B285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+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N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  (2)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B286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+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D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  (0)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B29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+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D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 (0)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B29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+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D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 ((2)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B292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+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D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  (0)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B298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+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D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 (2)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B299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+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D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 (3)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B30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+++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D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   (4)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B30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+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N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  (0)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B302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+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D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  (2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  <w:ind w:left="86" w:hanging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4T10:32:00Z</dcterms:created>
  <dc:creator>rabia.hussain</dc:creator>
  <dc:description/>
  <cp:keywords/>
  <dc:language>en-US</dc:language>
  <cp:lastModifiedBy>rabia.hussain</cp:lastModifiedBy>
  <dcterms:modified xsi:type="dcterms:W3CDTF">2009-09-24T10:33:00Z</dcterms:modified>
  <cp:revision>1</cp:revision>
  <dc:subject/>
  <dc:title/>
</cp:coreProperties>
</file>